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494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980"/>
        <w:gridCol w:w="815"/>
        <w:gridCol w:w="1710"/>
        <w:gridCol w:w="990"/>
        <w:gridCol w:w="1980"/>
        <w:gridCol w:w="900"/>
        <w:gridCol w:w="1975"/>
        <w:gridCol w:w="814"/>
      </w:tblGrid>
      <w:tr w:rsidR="004A0DCF" w:rsidRPr="00CE1D89" w14:paraId="55062C9E" w14:textId="77777777" w:rsidTr="008415D8">
        <w:trPr>
          <w:trHeight w:val="184"/>
        </w:trPr>
        <w:tc>
          <w:tcPr>
            <w:tcW w:w="14494" w:type="dxa"/>
            <w:gridSpan w:val="9"/>
            <w:tcBorders>
              <w:bottom w:val="single" w:sz="4" w:space="0" w:color="auto"/>
            </w:tcBorders>
          </w:tcPr>
          <w:p w14:paraId="561FC261" w14:textId="6AEFB787" w:rsidR="004A0DCF" w:rsidRDefault="00A40C0E" w:rsidP="00646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41558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A0DCF">
              <w:rPr>
                <w:rFonts w:ascii="Times New Roman" w:hAnsi="Times New Roman" w:cs="Times New Roman"/>
                <w:sz w:val="22"/>
                <w:szCs w:val="22"/>
              </w:rPr>
              <w:t xml:space="preserve"> Table. </w:t>
            </w:r>
          </w:p>
          <w:p w14:paraId="1B70E4CC" w14:textId="2A92F8C8" w:rsidR="004A0DCF" w:rsidRPr="00CE1D89" w:rsidRDefault="004A0DCF" w:rsidP="00646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sociations between </w:t>
            </w: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cle-Building Dietary Supplem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the </w:t>
            </w: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st 12 Month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Muscle Dysmorphia Symptomatology</w:t>
            </w:r>
            <w:r w:rsidR="00E94D7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ratified by Gender </w:t>
            </w:r>
          </w:p>
        </w:tc>
      </w:tr>
      <w:tr w:rsidR="004A0DCF" w:rsidRPr="00CE1D89" w14:paraId="343C812F" w14:textId="77777777" w:rsidTr="008415D8">
        <w:trPr>
          <w:trHeight w:val="197"/>
        </w:trPr>
        <w:tc>
          <w:tcPr>
            <w:tcW w:w="14494" w:type="dxa"/>
            <w:gridSpan w:val="9"/>
            <w:tcBorders>
              <w:top w:val="single" w:sz="4" w:space="0" w:color="auto"/>
            </w:tcBorders>
            <w:vAlign w:val="center"/>
          </w:tcPr>
          <w:p w14:paraId="032EC4B2" w14:textId="0810CB9E" w:rsidR="004A0DCF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nel A. Cisgender Girls and Women </w:t>
            </w:r>
          </w:p>
        </w:tc>
      </w:tr>
      <w:tr w:rsidR="004A0DCF" w:rsidRPr="00CE1D89" w14:paraId="5FBA0F20" w14:textId="77777777" w:rsidTr="008415D8">
        <w:trPr>
          <w:trHeight w:val="197"/>
        </w:trPr>
        <w:tc>
          <w:tcPr>
            <w:tcW w:w="3330" w:type="dxa"/>
            <w:vAlign w:val="center"/>
          </w:tcPr>
          <w:p w14:paraId="68EA8050" w14:textId="77777777" w:rsidR="004A0DCF" w:rsidRPr="00CE1D89" w:rsidRDefault="004A0DCF" w:rsidP="006467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5" w:type="dxa"/>
            <w:gridSpan w:val="2"/>
            <w:tcBorders>
              <w:bottom w:val="single" w:sz="4" w:space="0" w:color="auto"/>
            </w:tcBorders>
            <w:vAlign w:val="center"/>
          </w:tcPr>
          <w:p w14:paraId="074971E1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Drive for Size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vAlign w:val="center"/>
          </w:tcPr>
          <w:p w14:paraId="27A27F09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Functional Impairment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vAlign w:val="center"/>
          </w:tcPr>
          <w:p w14:paraId="1FF03BE3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Appearance Intolerance</w:t>
            </w:r>
          </w:p>
        </w:tc>
        <w:tc>
          <w:tcPr>
            <w:tcW w:w="2789" w:type="dxa"/>
            <w:gridSpan w:val="2"/>
            <w:tcBorders>
              <w:bottom w:val="single" w:sz="4" w:space="0" w:color="auto"/>
            </w:tcBorders>
            <w:vAlign w:val="center"/>
          </w:tcPr>
          <w:p w14:paraId="5E362F1B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DDI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Total Score</w:t>
            </w:r>
          </w:p>
        </w:tc>
      </w:tr>
      <w:tr w:rsidR="004A0DCF" w:rsidRPr="00CE1D89" w14:paraId="355A33E9" w14:textId="77777777" w:rsidTr="0071654B">
        <w:trPr>
          <w:trHeight w:val="382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7FE3232D" w14:textId="77777777" w:rsidR="004A0DCF" w:rsidRPr="00CE1D89" w:rsidRDefault="004A0DCF" w:rsidP="0064676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cle-Building Dietary Supplements Use, Past 12 Month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96C69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 xml:space="preserve">(95% </w:t>
            </w:r>
            <w:proofErr w:type="gramStart"/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  <w:r w:rsidRPr="00CE1D8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0C3C0" w14:textId="77777777" w:rsidR="004A0DCF" w:rsidRPr="00646768" w:rsidRDefault="004A0DCF" w:rsidP="006467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4676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25ACA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 xml:space="preserve">(95% </w:t>
            </w:r>
            <w:proofErr w:type="gramStart"/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  <w:r w:rsidRPr="00CE1D8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1E081" w14:textId="77777777" w:rsidR="004A0DCF" w:rsidRPr="00646768" w:rsidRDefault="004A0DCF" w:rsidP="006467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4676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EAEFF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 xml:space="preserve">(95% </w:t>
            </w:r>
            <w:proofErr w:type="gramStart"/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  <w:r w:rsidRPr="00CE1D8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C4978" w14:textId="77777777" w:rsidR="004A0DCF" w:rsidRPr="00646768" w:rsidRDefault="004A0DCF" w:rsidP="006467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4676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B82D1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 xml:space="preserve">(95% </w:t>
            </w:r>
            <w:proofErr w:type="gramStart"/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  <w:r w:rsidRPr="00CE1D8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68070" w14:textId="77777777" w:rsidR="004A0DCF" w:rsidRPr="00646768" w:rsidRDefault="004A0DCF" w:rsidP="006467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4676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4A0DCF" w:rsidRPr="00CE1D89" w14:paraId="55152294" w14:textId="77777777" w:rsidTr="0071654B">
        <w:trPr>
          <w:trHeight w:val="184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608648B6" w14:textId="77777777" w:rsidR="004A0DCF" w:rsidRPr="00CE1D89" w:rsidRDefault="004A0DCF" w:rsidP="00646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ino Acids/BCAA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AA04A82" w14:textId="5D80BAAA" w:rsidR="004A0DCF" w:rsidRPr="00CE1D89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73 (1.14, 2.32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2570F48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0F1FD85" w14:textId="1A1511A9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49 (1.87, 3.1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97B247" w14:textId="77777777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C9F3B44" w14:textId="16CA1501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91 (-1.53. -0.3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3B161A3" w14:textId="7FBFF4DF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="00BC40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6FBA46B" w14:textId="4583FA69" w:rsidR="004A0DCF" w:rsidRPr="00466906" w:rsidRDefault="0078635C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31 (2.19, 4.43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2EDFA6F7" w14:textId="77777777" w:rsidR="004A0DCF" w:rsidRPr="00466906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A0DCF" w:rsidRPr="00CE1D89" w14:paraId="36206FD1" w14:textId="77777777" w:rsidTr="0071654B">
        <w:trPr>
          <w:trHeight w:val="197"/>
        </w:trPr>
        <w:tc>
          <w:tcPr>
            <w:tcW w:w="3330" w:type="dxa"/>
            <w:vAlign w:val="center"/>
          </w:tcPr>
          <w:p w14:paraId="26DC613B" w14:textId="77777777" w:rsidR="004A0DCF" w:rsidRPr="00CE1D89" w:rsidRDefault="004A0DCF" w:rsidP="00646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eatine Monohydrate</w:t>
            </w:r>
          </w:p>
        </w:tc>
        <w:tc>
          <w:tcPr>
            <w:tcW w:w="1980" w:type="dxa"/>
          </w:tcPr>
          <w:p w14:paraId="6F8AE9A0" w14:textId="39492A03" w:rsidR="004A0DCF" w:rsidRPr="00CE1D89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22 (2.50, 3.94)</w:t>
            </w:r>
          </w:p>
        </w:tc>
        <w:tc>
          <w:tcPr>
            <w:tcW w:w="815" w:type="dxa"/>
          </w:tcPr>
          <w:p w14:paraId="3F318D1F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</w:tcPr>
          <w:p w14:paraId="6AFFAA9D" w14:textId="4A744072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17 (2.40, 3.94)</w:t>
            </w:r>
          </w:p>
        </w:tc>
        <w:tc>
          <w:tcPr>
            <w:tcW w:w="990" w:type="dxa"/>
          </w:tcPr>
          <w:p w14:paraId="6D412665" w14:textId="77777777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</w:tcPr>
          <w:p w14:paraId="776AD71E" w14:textId="55DCE068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33 (-2.09, -0.56)</w:t>
            </w:r>
          </w:p>
        </w:tc>
        <w:tc>
          <w:tcPr>
            <w:tcW w:w="900" w:type="dxa"/>
          </w:tcPr>
          <w:p w14:paraId="58CB7F6D" w14:textId="1556888C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975" w:type="dxa"/>
          </w:tcPr>
          <w:p w14:paraId="11E4573C" w14:textId="0BD7E0B1" w:rsidR="004A0DCF" w:rsidRPr="00466906" w:rsidRDefault="0078635C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99 (3.61, 6.37)</w:t>
            </w:r>
          </w:p>
        </w:tc>
        <w:tc>
          <w:tcPr>
            <w:tcW w:w="814" w:type="dxa"/>
          </w:tcPr>
          <w:p w14:paraId="7FF35C14" w14:textId="77777777" w:rsidR="004A0DCF" w:rsidRPr="00466906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A0DCF" w:rsidRPr="00CE1D89" w14:paraId="60F6A7C7" w14:textId="77777777" w:rsidTr="0071654B">
        <w:trPr>
          <w:trHeight w:val="80"/>
        </w:trPr>
        <w:tc>
          <w:tcPr>
            <w:tcW w:w="3330" w:type="dxa"/>
            <w:vAlign w:val="center"/>
          </w:tcPr>
          <w:p w14:paraId="156E64D8" w14:textId="77777777" w:rsidR="004A0DCF" w:rsidRPr="00CE1D89" w:rsidRDefault="004A0DCF" w:rsidP="006467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-Workout Drinks or Powders</w:t>
            </w:r>
          </w:p>
        </w:tc>
        <w:tc>
          <w:tcPr>
            <w:tcW w:w="1980" w:type="dxa"/>
          </w:tcPr>
          <w:p w14:paraId="471F639F" w14:textId="3A3867CF" w:rsidR="004A0DCF" w:rsidRPr="00CE1D89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65 (1.11, 2.19)</w:t>
            </w:r>
          </w:p>
        </w:tc>
        <w:tc>
          <w:tcPr>
            <w:tcW w:w="815" w:type="dxa"/>
          </w:tcPr>
          <w:p w14:paraId="1A3DAA99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</w:tcPr>
          <w:p w14:paraId="4AC66F45" w14:textId="28BCD0EA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6 (2.03, 3.18)</w:t>
            </w:r>
          </w:p>
        </w:tc>
        <w:tc>
          <w:tcPr>
            <w:tcW w:w="990" w:type="dxa"/>
          </w:tcPr>
          <w:p w14:paraId="39A7930B" w14:textId="77777777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</w:tcPr>
          <w:p w14:paraId="6CC0D2D4" w14:textId="69C2FFBE" w:rsidR="004A0DCF" w:rsidRPr="00BC4034" w:rsidRDefault="00BC4034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034">
              <w:rPr>
                <w:rFonts w:ascii="Times New Roman" w:hAnsi="Times New Roman" w:cs="Times New Roman"/>
                <w:sz w:val="22"/>
                <w:szCs w:val="22"/>
              </w:rPr>
              <w:t>-0.38 (-0.94, 0.20)</w:t>
            </w:r>
          </w:p>
        </w:tc>
        <w:tc>
          <w:tcPr>
            <w:tcW w:w="900" w:type="dxa"/>
          </w:tcPr>
          <w:p w14:paraId="3C64F3F2" w14:textId="2F6A2ECB" w:rsidR="004A0DCF" w:rsidRPr="00BC4034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0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C4034" w:rsidRPr="00BC4034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1975" w:type="dxa"/>
          </w:tcPr>
          <w:p w14:paraId="07EF582B" w14:textId="348E4B47" w:rsidR="004A0DCF" w:rsidRPr="00466906" w:rsidRDefault="0078635C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87 (2.84, 4.90)</w:t>
            </w:r>
          </w:p>
        </w:tc>
        <w:tc>
          <w:tcPr>
            <w:tcW w:w="814" w:type="dxa"/>
          </w:tcPr>
          <w:p w14:paraId="04162784" w14:textId="77777777" w:rsidR="004A0DCF" w:rsidRPr="00466906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A0DCF" w:rsidRPr="00CE1D89" w14:paraId="52906CCD" w14:textId="77777777" w:rsidTr="0071654B">
        <w:trPr>
          <w:trHeight w:val="184"/>
        </w:trPr>
        <w:tc>
          <w:tcPr>
            <w:tcW w:w="3330" w:type="dxa"/>
            <w:vAlign w:val="center"/>
          </w:tcPr>
          <w:p w14:paraId="718F594D" w14:textId="77777777" w:rsidR="004A0DCF" w:rsidRPr="00CE1D89" w:rsidRDefault="004A0DCF" w:rsidP="0064676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 Bars</w:t>
            </w:r>
          </w:p>
        </w:tc>
        <w:tc>
          <w:tcPr>
            <w:tcW w:w="1980" w:type="dxa"/>
          </w:tcPr>
          <w:p w14:paraId="2361E146" w14:textId="23FCD495" w:rsidR="004A0DCF" w:rsidRPr="00CE1D89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9 (0.36, 1.22)</w:t>
            </w:r>
          </w:p>
        </w:tc>
        <w:tc>
          <w:tcPr>
            <w:tcW w:w="815" w:type="dxa"/>
          </w:tcPr>
          <w:p w14:paraId="7D0C0F78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</w:tcPr>
          <w:p w14:paraId="52BA7504" w14:textId="46DB5F99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59 (1.13, 2.05)</w:t>
            </w:r>
          </w:p>
        </w:tc>
        <w:tc>
          <w:tcPr>
            <w:tcW w:w="990" w:type="dxa"/>
          </w:tcPr>
          <w:p w14:paraId="5627EF32" w14:textId="77777777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</w:tcPr>
          <w:p w14:paraId="55103BB6" w14:textId="642C7CA9" w:rsidR="004A0DCF" w:rsidRPr="00CE1D89" w:rsidRDefault="00BC4034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8 (-0.52, 0.36)</w:t>
            </w:r>
          </w:p>
        </w:tc>
        <w:tc>
          <w:tcPr>
            <w:tcW w:w="900" w:type="dxa"/>
          </w:tcPr>
          <w:p w14:paraId="6ACF9A31" w14:textId="6EFCE800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C4034">
              <w:rPr>
                <w:rFonts w:ascii="Times New Roman" w:hAnsi="Times New Roman" w:cs="Times New Roman"/>
                <w:sz w:val="22"/>
                <w:szCs w:val="22"/>
              </w:rPr>
              <w:t>716</w:t>
            </w:r>
          </w:p>
        </w:tc>
        <w:tc>
          <w:tcPr>
            <w:tcW w:w="1975" w:type="dxa"/>
          </w:tcPr>
          <w:p w14:paraId="395B4B47" w14:textId="5FA0ED92" w:rsidR="004A0DCF" w:rsidRPr="00466906" w:rsidRDefault="0078635C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33 (1.51, 3.15)</w:t>
            </w:r>
          </w:p>
        </w:tc>
        <w:tc>
          <w:tcPr>
            <w:tcW w:w="814" w:type="dxa"/>
          </w:tcPr>
          <w:p w14:paraId="7E63B7D5" w14:textId="7818E695" w:rsidR="004A0DCF" w:rsidRPr="00466906" w:rsidRDefault="0078635C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A0DCF" w:rsidRPr="00CE1D89" w14:paraId="20B9BBA9" w14:textId="77777777" w:rsidTr="0071654B">
        <w:trPr>
          <w:trHeight w:val="80"/>
        </w:trPr>
        <w:tc>
          <w:tcPr>
            <w:tcW w:w="3330" w:type="dxa"/>
            <w:vAlign w:val="center"/>
          </w:tcPr>
          <w:p w14:paraId="09AAC938" w14:textId="77777777" w:rsidR="004A0DCF" w:rsidRPr="00CE1D89" w:rsidRDefault="004A0DCF" w:rsidP="0064676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ight/Mass Gainers</w:t>
            </w:r>
          </w:p>
        </w:tc>
        <w:tc>
          <w:tcPr>
            <w:tcW w:w="1980" w:type="dxa"/>
          </w:tcPr>
          <w:p w14:paraId="77F62D87" w14:textId="5BF62054" w:rsidR="004A0DCF" w:rsidRPr="00CE1D89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.73 (6.00, 9.47)</w:t>
            </w:r>
          </w:p>
        </w:tc>
        <w:tc>
          <w:tcPr>
            <w:tcW w:w="815" w:type="dxa"/>
          </w:tcPr>
          <w:p w14:paraId="3A3D791F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</w:tcPr>
          <w:p w14:paraId="635C7573" w14:textId="03551A97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89 (0.99, 4.80)</w:t>
            </w:r>
          </w:p>
        </w:tc>
        <w:tc>
          <w:tcPr>
            <w:tcW w:w="990" w:type="dxa"/>
          </w:tcPr>
          <w:p w14:paraId="6D1298C9" w14:textId="1966EA9A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BC40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</w:t>
            </w:r>
          </w:p>
        </w:tc>
        <w:tc>
          <w:tcPr>
            <w:tcW w:w="1980" w:type="dxa"/>
          </w:tcPr>
          <w:p w14:paraId="7D7C5951" w14:textId="47A8F866" w:rsidR="004A0DCF" w:rsidRPr="00BC4034" w:rsidRDefault="00BC4034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034">
              <w:rPr>
                <w:rFonts w:ascii="Times New Roman" w:hAnsi="Times New Roman" w:cs="Times New Roman"/>
                <w:sz w:val="22"/>
                <w:szCs w:val="22"/>
              </w:rPr>
              <w:t>-0.28 (-2.14, 1.57)</w:t>
            </w:r>
          </w:p>
        </w:tc>
        <w:tc>
          <w:tcPr>
            <w:tcW w:w="900" w:type="dxa"/>
          </w:tcPr>
          <w:p w14:paraId="267B73D6" w14:textId="08A36AA1" w:rsidR="004A0DCF" w:rsidRPr="00BC4034" w:rsidRDefault="004A0DCF" w:rsidP="006467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03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C4034" w:rsidRPr="00BC4034">
              <w:rPr>
                <w:rFonts w:ascii="Times New Roman" w:hAnsi="Times New Roman" w:cs="Times New Roman"/>
                <w:sz w:val="22"/>
                <w:szCs w:val="22"/>
              </w:rPr>
              <w:t>767</w:t>
            </w:r>
          </w:p>
        </w:tc>
        <w:tc>
          <w:tcPr>
            <w:tcW w:w="1975" w:type="dxa"/>
          </w:tcPr>
          <w:p w14:paraId="69179282" w14:textId="391946A5" w:rsidR="004A0DCF" w:rsidRPr="00466906" w:rsidRDefault="0078635C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.32 (6.97, 13.67)</w:t>
            </w:r>
          </w:p>
        </w:tc>
        <w:tc>
          <w:tcPr>
            <w:tcW w:w="814" w:type="dxa"/>
          </w:tcPr>
          <w:p w14:paraId="485C8727" w14:textId="77777777" w:rsidR="004A0DCF" w:rsidRPr="00466906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A0DCF" w:rsidRPr="00CE1D89" w14:paraId="038BB38B" w14:textId="77777777" w:rsidTr="0071654B">
        <w:trPr>
          <w:trHeight w:val="171"/>
        </w:trPr>
        <w:tc>
          <w:tcPr>
            <w:tcW w:w="3330" w:type="dxa"/>
            <w:vAlign w:val="center"/>
          </w:tcPr>
          <w:p w14:paraId="106109BB" w14:textId="77777777" w:rsidR="004A0DCF" w:rsidRPr="00CE1D89" w:rsidRDefault="004A0DCF" w:rsidP="0064676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ey Protein Shakes or Powders</w:t>
            </w:r>
          </w:p>
        </w:tc>
        <w:tc>
          <w:tcPr>
            <w:tcW w:w="1980" w:type="dxa"/>
          </w:tcPr>
          <w:p w14:paraId="75BEFB69" w14:textId="343970B5" w:rsidR="004A0DCF" w:rsidRPr="00CE1D89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3 (0.91, 1.75)</w:t>
            </w:r>
          </w:p>
        </w:tc>
        <w:tc>
          <w:tcPr>
            <w:tcW w:w="815" w:type="dxa"/>
          </w:tcPr>
          <w:p w14:paraId="3ABFD8FD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</w:tcPr>
          <w:p w14:paraId="6CF446D6" w14:textId="13A5A0D9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7 (1.62, 2.51)</w:t>
            </w:r>
          </w:p>
        </w:tc>
        <w:tc>
          <w:tcPr>
            <w:tcW w:w="990" w:type="dxa"/>
          </w:tcPr>
          <w:p w14:paraId="724E7347" w14:textId="77777777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</w:tcPr>
          <w:p w14:paraId="46A96E97" w14:textId="0C0D0B92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66 (-1.10, -0.21)</w:t>
            </w:r>
          </w:p>
        </w:tc>
        <w:tc>
          <w:tcPr>
            <w:tcW w:w="900" w:type="dxa"/>
          </w:tcPr>
          <w:p w14:paraId="6D04842C" w14:textId="45176861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="00BC40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975" w:type="dxa"/>
          </w:tcPr>
          <w:p w14:paraId="614F8CB6" w14:textId="64E68DBA" w:rsidR="004A0DCF" w:rsidRPr="00466906" w:rsidRDefault="0078635C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70 (1.90, 3.50)</w:t>
            </w:r>
          </w:p>
        </w:tc>
        <w:tc>
          <w:tcPr>
            <w:tcW w:w="814" w:type="dxa"/>
          </w:tcPr>
          <w:p w14:paraId="43D5FE5B" w14:textId="77777777" w:rsidR="004A0DCF" w:rsidRPr="00466906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A0DCF" w:rsidRPr="00CE1D89" w14:paraId="396E06A8" w14:textId="77777777" w:rsidTr="008415D8">
        <w:trPr>
          <w:trHeight w:val="134"/>
        </w:trPr>
        <w:tc>
          <w:tcPr>
            <w:tcW w:w="3330" w:type="dxa"/>
            <w:vAlign w:val="center"/>
          </w:tcPr>
          <w:p w14:paraId="21737DBE" w14:textId="77777777" w:rsidR="004A0DCF" w:rsidRPr="00CE1D89" w:rsidRDefault="004A0DCF" w:rsidP="0064676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m Score (Range 0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80" w:type="dxa"/>
          </w:tcPr>
          <w:p w14:paraId="66AB95DF" w14:textId="7A1163C1" w:rsidR="004A0DCF" w:rsidRPr="00CE1D89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4 (0.59, 0.90)</w:t>
            </w:r>
          </w:p>
        </w:tc>
        <w:tc>
          <w:tcPr>
            <w:tcW w:w="815" w:type="dxa"/>
          </w:tcPr>
          <w:p w14:paraId="5FA18086" w14:textId="77777777" w:rsidR="004A0DCF" w:rsidRPr="00CE1D89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</w:tcPr>
          <w:p w14:paraId="51CC7FD4" w14:textId="4266D65D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5 (0.89, 1.20)</w:t>
            </w:r>
          </w:p>
        </w:tc>
        <w:tc>
          <w:tcPr>
            <w:tcW w:w="990" w:type="dxa"/>
          </w:tcPr>
          <w:p w14:paraId="2D50B81E" w14:textId="77777777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</w:tcPr>
          <w:p w14:paraId="0CB4110C" w14:textId="7C0BDD90" w:rsidR="004A0DCF" w:rsidRPr="000056A5" w:rsidRDefault="00BC4034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25 (-0.42, 0.09)</w:t>
            </w:r>
          </w:p>
        </w:tc>
        <w:tc>
          <w:tcPr>
            <w:tcW w:w="900" w:type="dxa"/>
          </w:tcPr>
          <w:p w14:paraId="72FEAB09" w14:textId="3B24BF41" w:rsidR="004A0DCF" w:rsidRPr="000056A5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="00BC40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975" w:type="dxa"/>
          </w:tcPr>
          <w:p w14:paraId="2EF46285" w14:textId="79B51BC6" w:rsidR="004A0DCF" w:rsidRPr="00466906" w:rsidRDefault="0078635C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53 (1.24, 1.81)</w:t>
            </w:r>
          </w:p>
        </w:tc>
        <w:tc>
          <w:tcPr>
            <w:tcW w:w="814" w:type="dxa"/>
          </w:tcPr>
          <w:p w14:paraId="707451AB" w14:textId="77777777" w:rsidR="004A0DCF" w:rsidRPr="00466906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A0DCF" w:rsidRPr="00CE1D89" w14:paraId="5C415F4E" w14:textId="77777777" w:rsidTr="008415D8">
        <w:trPr>
          <w:trHeight w:val="134"/>
        </w:trPr>
        <w:tc>
          <w:tcPr>
            <w:tcW w:w="14494" w:type="dxa"/>
            <w:gridSpan w:val="9"/>
            <w:vAlign w:val="center"/>
          </w:tcPr>
          <w:p w14:paraId="1CA40ADC" w14:textId="4298FB80" w:rsidR="004A0DCF" w:rsidRPr="00466906" w:rsidRDefault="004A0DCF" w:rsidP="006467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nel B. Cisgender Boys and Men</w:t>
            </w:r>
          </w:p>
        </w:tc>
      </w:tr>
      <w:tr w:rsidR="004A0DCF" w:rsidRPr="00CE1D89" w14:paraId="7077DA4D" w14:textId="77777777" w:rsidTr="008415D8">
        <w:trPr>
          <w:trHeight w:val="134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2763F424" w14:textId="77777777" w:rsidR="004A0DCF" w:rsidRPr="00CE1D89" w:rsidRDefault="004A0DCF" w:rsidP="004A0DC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5" w:type="dxa"/>
            <w:gridSpan w:val="2"/>
            <w:tcBorders>
              <w:bottom w:val="single" w:sz="4" w:space="0" w:color="auto"/>
            </w:tcBorders>
            <w:vAlign w:val="center"/>
          </w:tcPr>
          <w:p w14:paraId="6A302837" w14:textId="7E1328F3" w:rsidR="004A0DCF" w:rsidRPr="00CE1D89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Drive for Size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vAlign w:val="center"/>
          </w:tcPr>
          <w:p w14:paraId="5A3ABA14" w14:textId="4016FED8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Functional Impairment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vAlign w:val="center"/>
          </w:tcPr>
          <w:p w14:paraId="4537284E" w14:textId="4D3B7504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Appearance Intolerance</w:t>
            </w:r>
          </w:p>
        </w:tc>
        <w:tc>
          <w:tcPr>
            <w:tcW w:w="2789" w:type="dxa"/>
            <w:gridSpan w:val="2"/>
            <w:tcBorders>
              <w:bottom w:val="single" w:sz="4" w:space="0" w:color="auto"/>
            </w:tcBorders>
            <w:vAlign w:val="center"/>
          </w:tcPr>
          <w:p w14:paraId="01A34AC3" w14:textId="7D04FE67" w:rsidR="004A0DCF" w:rsidRPr="00466906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DDI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Total Score</w:t>
            </w:r>
          </w:p>
        </w:tc>
      </w:tr>
      <w:tr w:rsidR="004A0DCF" w:rsidRPr="00CE1D89" w14:paraId="7E5E58FD" w14:textId="77777777" w:rsidTr="0071654B">
        <w:trPr>
          <w:trHeight w:val="134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48FBFB1C" w14:textId="4B3D69B3" w:rsidR="004A0DCF" w:rsidRPr="00CE1D89" w:rsidRDefault="004A0DCF" w:rsidP="004A0DC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scle-Building Dietary Supplements Use, Past 12 Month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5DD4368" w14:textId="3B1B52C9" w:rsidR="004A0DCF" w:rsidRPr="00CE1D89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 xml:space="preserve">(95% </w:t>
            </w:r>
            <w:proofErr w:type="gramStart"/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  <w:r w:rsidRPr="00CE1D8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146FA548" w14:textId="2243C735" w:rsidR="004A0DCF" w:rsidRPr="00CE1D89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76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A246CFC" w14:textId="1D3DFC18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 xml:space="preserve">(95% </w:t>
            </w:r>
            <w:proofErr w:type="gramStart"/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  <w:r w:rsidRPr="00CE1D8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275D15F" w14:textId="6DFCF544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76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CEDEA79" w14:textId="1C5A15A9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 xml:space="preserve">(95% </w:t>
            </w:r>
            <w:proofErr w:type="gramStart"/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  <w:r w:rsidRPr="00CE1D8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E49104E" w14:textId="46FDB3DC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76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640363EA" w14:textId="0DE9D2FF" w:rsidR="004A0DCF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 </w:t>
            </w:r>
            <w:r w:rsidRPr="00CE1D89">
              <w:rPr>
                <w:rFonts w:ascii="Times New Roman" w:hAnsi="Times New Roman" w:cs="Times New Roman"/>
                <w:sz w:val="22"/>
                <w:szCs w:val="22"/>
              </w:rPr>
              <w:t xml:space="preserve">(95% </w:t>
            </w:r>
            <w:proofErr w:type="gramStart"/>
            <w:r w:rsidRPr="00CE1D89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  <w:r w:rsidRPr="00CE1D8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711CF134" w14:textId="5E502C78" w:rsidR="004A0DCF" w:rsidRPr="00466906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76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4A0DCF" w:rsidRPr="00CE1D89" w14:paraId="2BE3C799" w14:textId="77777777" w:rsidTr="0071654B">
        <w:trPr>
          <w:trHeight w:val="134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47D51E91" w14:textId="4E0BE48A" w:rsidR="004A0DCF" w:rsidRPr="00CE1D89" w:rsidRDefault="004A0DCF" w:rsidP="004A0DC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ino Acids/BCAA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6027831" w14:textId="636E494A" w:rsidR="004A0DCF" w:rsidRPr="0093203B" w:rsidRDefault="0071654B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03B">
              <w:rPr>
                <w:rFonts w:ascii="Times New Roman" w:hAnsi="Times New Roman" w:cs="Times New Roman"/>
                <w:sz w:val="22"/>
                <w:szCs w:val="22"/>
              </w:rPr>
              <w:t>0.39 (-0.30, 1.08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37C9CFA3" w14:textId="03B0E8A4" w:rsidR="004A0DCF" w:rsidRPr="0093203B" w:rsidRDefault="0071654B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03B">
              <w:rPr>
                <w:rFonts w:ascii="Times New Roman" w:hAnsi="Times New Roman" w:cs="Times New Roman"/>
                <w:sz w:val="22"/>
                <w:szCs w:val="22"/>
              </w:rPr>
              <w:t>0.27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42F5FE7" w14:textId="7267A9BA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5 (0.59, 1.7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7F09E5" w14:textId="4AAA5F54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CAB5C05" w14:textId="3DEC5913" w:rsidR="004A0DCF" w:rsidRPr="0093203B" w:rsidRDefault="0071654B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03B">
              <w:rPr>
                <w:rFonts w:ascii="Times New Roman" w:hAnsi="Times New Roman" w:cs="Times New Roman"/>
                <w:sz w:val="22"/>
                <w:szCs w:val="22"/>
              </w:rPr>
              <w:t>-0.47 (-1.02, 0.09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4F6371B" w14:textId="71EF5E7D" w:rsidR="004A0DCF" w:rsidRPr="0093203B" w:rsidRDefault="004A0DCF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03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71654B" w:rsidRPr="0093203B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04ACFA6D" w14:textId="2131AF3D" w:rsidR="004A0DCF" w:rsidRPr="0071654B" w:rsidRDefault="0071654B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654B">
              <w:rPr>
                <w:rFonts w:ascii="Times New Roman" w:hAnsi="Times New Roman" w:cs="Times New Roman"/>
                <w:sz w:val="22"/>
                <w:szCs w:val="22"/>
              </w:rPr>
              <w:t>1.08 (-0.16, 2.33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7B0FE57C" w14:textId="3DDAE3E5" w:rsidR="004A0DCF" w:rsidRPr="0071654B" w:rsidRDefault="004A0DCF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65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1654B" w:rsidRPr="0071654B">
              <w:rPr>
                <w:rFonts w:ascii="Times New Roman" w:hAnsi="Times New Roman" w:cs="Times New Roman"/>
                <w:sz w:val="22"/>
                <w:szCs w:val="22"/>
              </w:rPr>
              <w:t>089</w:t>
            </w:r>
          </w:p>
        </w:tc>
      </w:tr>
      <w:tr w:rsidR="004A0DCF" w:rsidRPr="00CE1D89" w14:paraId="749148EA" w14:textId="77777777" w:rsidTr="0071654B">
        <w:trPr>
          <w:trHeight w:val="134"/>
        </w:trPr>
        <w:tc>
          <w:tcPr>
            <w:tcW w:w="3330" w:type="dxa"/>
            <w:vAlign w:val="center"/>
          </w:tcPr>
          <w:p w14:paraId="7457410A" w14:textId="4A64D07D" w:rsidR="004A0DCF" w:rsidRPr="00CE1D89" w:rsidRDefault="004A0DCF" w:rsidP="004A0DC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eatine Monohydrate</w:t>
            </w:r>
          </w:p>
        </w:tc>
        <w:tc>
          <w:tcPr>
            <w:tcW w:w="1980" w:type="dxa"/>
          </w:tcPr>
          <w:p w14:paraId="52670E4C" w14:textId="44A6AACC" w:rsidR="004A0DCF" w:rsidRPr="00CE1D89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2 (0.58, 1.86)</w:t>
            </w:r>
          </w:p>
        </w:tc>
        <w:tc>
          <w:tcPr>
            <w:tcW w:w="815" w:type="dxa"/>
          </w:tcPr>
          <w:p w14:paraId="569C6894" w14:textId="2DDD68FB" w:rsidR="004A0DCF" w:rsidRPr="00CE1D89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</w:tcPr>
          <w:p w14:paraId="4964CFFB" w14:textId="5A96184E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3 (0.92, 1.94)</w:t>
            </w:r>
          </w:p>
        </w:tc>
        <w:tc>
          <w:tcPr>
            <w:tcW w:w="990" w:type="dxa"/>
          </w:tcPr>
          <w:p w14:paraId="3B8B9E56" w14:textId="0A30006B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</w:tcPr>
          <w:p w14:paraId="76460E06" w14:textId="597841D7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67 (-1.18, -0.16)</w:t>
            </w:r>
          </w:p>
        </w:tc>
        <w:tc>
          <w:tcPr>
            <w:tcW w:w="900" w:type="dxa"/>
          </w:tcPr>
          <w:p w14:paraId="7894F2A3" w14:textId="4F3FE85A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716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75" w:type="dxa"/>
          </w:tcPr>
          <w:p w14:paraId="052D5E2A" w14:textId="1F4E910F" w:rsidR="004A0DCF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93 (0.76, 3.09)</w:t>
            </w:r>
          </w:p>
        </w:tc>
        <w:tc>
          <w:tcPr>
            <w:tcW w:w="814" w:type="dxa"/>
          </w:tcPr>
          <w:p w14:paraId="388229FB" w14:textId="2497657A" w:rsidR="004A0DCF" w:rsidRPr="00466906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</w:tr>
      <w:tr w:rsidR="004A0DCF" w:rsidRPr="00CE1D89" w14:paraId="22671C99" w14:textId="77777777" w:rsidTr="0071654B">
        <w:trPr>
          <w:trHeight w:val="134"/>
        </w:trPr>
        <w:tc>
          <w:tcPr>
            <w:tcW w:w="3330" w:type="dxa"/>
            <w:vAlign w:val="center"/>
          </w:tcPr>
          <w:p w14:paraId="23AF48BC" w14:textId="4A9F3315" w:rsidR="004A0DCF" w:rsidRPr="00CE1D89" w:rsidRDefault="004A0DCF" w:rsidP="004A0DC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-Workout Drinks or Powders</w:t>
            </w:r>
          </w:p>
        </w:tc>
        <w:tc>
          <w:tcPr>
            <w:tcW w:w="1980" w:type="dxa"/>
          </w:tcPr>
          <w:p w14:paraId="16861629" w14:textId="3930BDFA" w:rsidR="004A0DCF" w:rsidRPr="00CE1D89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9 (0.42, 1.76)</w:t>
            </w:r>
          </w:p>
        </w:tc>
        <w:tc>
          <w:tcPr>
            <w:tcW w:w="815" w:type="dxa"/>
          </w:tcPr>
          <w:p w14:paraId="310CEFC6" w14:textId="7B77CE4F" w:rsidR="004A0DCF" w:rsidRPr="00CE1D89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710" w:type="dxa"/>
          </w:tcPr>
          <w:p w14:paraId="58574057" w14:textId="1B95A1BE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2 (0.58, 1.66)</w:t>
            </w:r>
          </w:p>
        </w:tc>
        <w:tc>
          <w:tcPr>
            <w:tcW w:w="990" w:type="dxa"/>
          </w:tcPr>
          <w:p w14:paraId="264C3966" w14:textId="4F8DA330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</w:tcPr>
          <w:p w14:paraId="5542D831" w14:textId="16562325" w:rsidR="004A0DCF" w:rsidRPr="0093203B" w:rsidRDefault="0071654B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03B">
              <w:rPr>
                <w:rFonts w:ascii="Times New Roman" w:hAnsi="Times New Roman" w:cs="Times New Roman"/>
                <w:sz w:val="22"/>
                <w:szCs w:val="22"/>
              </w:rPr>
              <w:t>-0.44 (-0.97, 0.09)</w:t>
            </w:r>
          </w:p>
        </w:tc>
        <w:tc>
          <w:tcPr>
            <w:tcW w:w="900" w:type="dxa"/>
          </w:tcPr>
          <w:p w14:paraId="006CBD5A" w14:textId="212D3C72" w:rsidR="004A0DCF" w:rsidRPr="0093203B" w:rsidRDefault="004A0DCF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203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1654B" w:rsidRPr="0093203B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975" w:type="dxa"/>
          </w:tcPr>
          <w:p w14:paraId="66A8C83C" w14:textId="3E11F1B1" w:rsidR="004A0DCF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82 (0.61, 3.03)</w:t>
            </w:r>
          </w:p>
        </w:tc>
        <w:tc>
          <w:tcPr>
            <w:tcW w:w="814" w:type="dxa"/>
          </w:tcPr>
          <w:p w14:paraId="74169BE2" w14:textId="19459A76" w:rsidR="004A0DCF" w:rsidRPr="00466906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="00716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4A0DCF" w:rsidRPr="00CE1D89" w14:paraId="05DCDC4D" w14:textId="77777777" w:rsidTr="0071654B">
        <w:trPr>
          <w:trHeight w:val="134"/>
        </w:trPr>
        <w:tc>
          <w:tcPr>
            <w:tcW w:w="3330" w:type="dxa"/>
            <w:vAlign w:val="center"/>
          </w:tcPr>
          <w:p w14:paraId="6B8B6175" w14:textId="11732888" w:rsidR="004A0DCF" w:rsidRPr="00CE1D89" w:rsidRDefault="004A0DCF" w:rsidP="004A0DC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 Bars</w:t>
            </w:r>
          </w:p>
        </w:tc>
        <w:tc>
          <w:tcPr>
            <w:tcW w:w="1980" w:type="dxa"/>
          </w:tcPr>
          <w:p w14:paraId="5D26B3DF" w14:textId="71D2C6F1" w:rsidR="004A0DCF" w:rsidRPr="00CE1D89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1 (0.20, 1.62)</w:t>
            </w:r>
          </w:p>
        </w:tc>
        <w:tc>
          <w:tcPr>
            <w:tcW w:w="815" w:type="dxa"/>
          </w:tcPr>
          <w:p w14:paraId="30CF6148" w14:textId="22801497" w:rsidR="004A0DCF" w:rsidRPr="00CE1D89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</w:t>
            </w:r>
            <w:r w:rsidR="00716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10" w:type="dxa"/>
          </w:tcPr>
          <w:p w14:paraId="1ED3D6E2" w14:textId="34C10D4F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2 (0.35, 1.50)</w:t>
            </w:r>
          </w:p>
        </w:tc>
        <w:tc>
          <w:tcPr>
            <w:tcW w:w="990" w:type="dxa"/>
          </w:tcPr>
          <w:p w14:paraId="3FE759C5" w14:textId="2D4D3AB7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="00716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980" w:type="dxa"/>
          </w:tcPr>
          <w:p w14:paraId="296BA0DA" w14:textId="126FA56E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46 (-1.03, 0.10)</w:t>
            </w:r>
          </w:p>
        </w:tc>
        <w:tc>
          <w:tcPr>
            <w:tcW w:w="900" w:type="dxa"/>
          </w:tcPr>
          <w:p w14:paraId="21068D36" w14:textId="62BE433D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71654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975" w:type="dxa"/>
          </w:tcPr>
          <w:p w14:paraId="13640512" w14:textId="0E0D5885" w:rsidR="004A0DCF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0 (0.01, 2.59)</w:t>
            </w:r>
          </w:p>
        </w:tc>
        <w:tc>
          <w:tcPr>
            <w:tcW w:w="814" w:type="dxa"/>
          </w:tcPr>
          <w:p w14:paraId="7F233CB5" w14:textId="137EA266" w:rsidR="004A0DCF" w:rsidRPr="00466906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.0</w:t>
            </w:r>
            <w:r w:rsidR="00716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9</w:t>
            </w:r>
          </w:p>
        </w:tc>
      </w:tr>
      <w:tr w:rsidR="004A0DCF" w:rsidRPr="00CE1D89" w14:paraId="56F83908" w14:textId="77777777" w:rsidTr="0071654B">
        <w:trPr>
          <w:trHeight w:val="134"/>
        </w:trPr>
        <w:tc>
          <w:tcPr>
            <w:tcW w:w="3330" w:type="dxa"/>
            <w:vAlign w:val="center"/>
          </w:tcPr>
          <w:p w14:paraId="7B7D8FFD" w14:textId="35172FF7" w:rsidR="004A0DCF" w:rsidRPr="00CE1D89" w:rsidRDefault="004A0DCF" w:rsidP="004A0DC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ight/Mass Gainers</w:t>
            </w:r>
          </w:p>
        </w:tc>
        <w:tc>
          <w:tcPr>
            <w:tcW w:w="1980" w:type="dxa"/>
          </w:tcPr>
          <w:p w14:paraId="1B09DB77" w14:textId="42BE4145" w:rsidR="004A0DCF" w:rsidRPr="00CE1D89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54 (2.44, 4.64)</w:t>
            </w:r>
          </w:p>
        </w:tc>
        <w:tc>
          <w:tcPr>
            <w:tcW w:w="815" w:type="dxa"/>
          </w:tcPr>
          <w:p w14:paraId="64353620" w14:textId="4098E6DA" w:rsidR="004A0DCF" w:rsidRPr="00CE1D89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</w:tcPr>
          <w:p w14:paraId="686A57EB" w14:textId="1B1775F0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53 (0.62, 2.45)</w:t>
            </w:r>
          </w:p>
        </w:tc>
        <w:tc>
          <w:tcPr>
            <w:tcW w:w="990" w:type="dxa"/>
          </w:tcPr>
          <w:p w14:paraId="52BBBA98" w14:textId="794C95D1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980" w:type="dxa"/>
          </w:tcPr>
          <w:p w14:paraId="06F24C76" w14:textId="52CC1E70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98 (-1.88, -0.08)</w:t>
            </w:r>
          </w:p>
        </w:tc>
        <w:tc>
          <w:tcPr>
            <w:tcW w:w="900" w:type="dxa"/>
          </w:tcPr>
          <w:p w14:paraId="186C0C48" w14:textId="2136953F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716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975" w:type="dxa"/>
          </w:tcPr>
          <w:p w14:paraId="041FEF97" w14:textId="4588A41B" w:rsidR="004A0DCF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5 (2.02, 6.08)</w:t>
            </w:r>
          </w:p>
        </w:tc>
        <w:tc>
          <w:tcPr>
            <w:tcW w:w="814" w:type="dxa"/>
          </w:tcPr>
          <w:p w14:paraId="583727A1" w14:textId="79F4C3BB" w:rsidR="004A0DCF" w:rsidRPr="00466906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A0DCF" w:rsidRPr="00CE1D89" w14:paraId="4BF5E8D5" w14:textId="77777777" w:rsidTr="0071654B">
        <w:trPr>
          <w:trHeight w:val="134"/>
        </w:trPr>
        <w:tc>
          <w:tcPr>
            <w:tcW w:w="3330" w:type="dxa"/>
            <w:vAlign w:val="center"/>
          </w:tcPr>
          <w:p w14:paraId="26E72417" w14:textId="3E05D6FE" w:rsidR="004A0DCF" w:rsidRPr="00CE1D89" w:rsidRDefault="004A0DCF" w:rsidP="004A0DC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ey Protein Shakes or Powders</w:t>
            </w:r>
          </w:p>
        </w:tc>
        <w:tc>
          <w:tcPr>
            <w:tcW w:w="1980" w:type="dxa"/>
          </w:tcPr>
          <w:p w14:paraId="0C604227" w14:textId="2AA8B761" w:rsidR="004A0DCF" w:rsidRPr="00CE1D89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0 (0.14, 1.86)</w:t>
            </w:r>
          </w:p>
        </w:tc>
        <w:tc>
          <w:tcPr>
            <w:tcW w:w="815" w:type="dxa"/>
          </w:tcPr>
          <w:p w14:paraId="63D683B2" w14:textId="5C976B90" w:rsidR="004A0DCF" w:rsidRPr="00CE1D89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716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710" w:type="dxa"/>
          </w:tcPr>
          <w:p w14:paraId="37871FFA" w14:textId="29376A25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6 (0.57, 1.95)</w:t>
            </w:r>
          </w:p>
        </w:tc>
        <w:tc>
          <w:tcPr>
            <w:tcW w:w="990" w:type="dxa"/>
          </w:tcPr>
          <w:p w14:paraId="55E28B44" w14:textId="00BE4CAF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</w:tcPr>
          <w:p w14:paraId="6F059A8C" w14:textId="4B3ADA69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13 (-1.81, -0.45)</w:t>
            </w:r>
          </w:p>
        </w:tc>
        <w:tc>
          <w:tcPr>
            <w:tcW w:w="900" w:type="dxa"/>
          </w:tcPr>
          <w:p w14:paraId="4506EDD0" w14:textId="78BFF840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975" w:type="dxa"/>
          </w:tcPr>
          <w:p w14:paraId="35DE0F44" w14:textId="1C54ADCE" w:rsidR="004A0DCF" w:rsidRPr="0071654B" w:rsidRDefault="0071654B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654B">
              <w:rPr>
                <w:rFonts w:ascii="Times New Roman" w:hAnsi="Times New Roman" w:cs="Times New Roman"/>
                <w:sz w:val="22"/>
                <w:szCs w:val="22"/>
              </w:rPr>
              <w:t>1.12 (-0.43, 2.68)</w:t>
            </w:r>
          </w:p>
        </w:tc>
        <w:tc>
          <w:tcPr>
            <w:tcW w:w="814" w:type="dxa"/>
          </w:tcPr>
          <w:p w14:paraId="22FC8137" w14:textId="04C25308" w:rsidR="004A0DCF" w:rsidRPr="0071654B" w:rsidRDefault="004A0DCF" w:rsidP="004A0D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65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1654B" w:rsidRPr="0071654B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</w:tr>
      <w:tr w:rsidR="004A0DCF" w:rsidRPr="00CE1D89" w14:paraId="78CE3620" w14:textId="77777777" w:rsidTr="0071654B">
        <w:trPr>
          <w:trHeight w:val="134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768069FC" w14:textId="1854F886" w:rsidR="004A0DCF" w:rsidRPr="00CE1D89" w:rsidRDefault="004A0DCF" w:rsidP="004A0DC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m Score (Range 0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CE1D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76ED8F1" w14:textId="270B757C" w:rsidR="004A0DCF" w:rsidRPr="00CE1D89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7 (0.36, 0.79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32855AB6" w14:textId="316EB0B9" w:rsidR="004A0DCF" w:rsidRPr="00CE1D89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1D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0F5C4B2" w14:textId="3294FF82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2 (0.45, 0.7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87AC91" w14:textId="531D9B92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2F41098" w14:textId="58441271" w:rsidR="004A0DCF" w:rsidRPr="000056A5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32 (-0.49, -0.1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82D497E" w14:textId="6115CE69" w:rsidR="004A0DCF" w:rsidRPr="000056A5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56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2C696269" w14:textId="622E233F" w:rsidR="004A0DCF" w:rsidRDefault="0071654B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6 (0.47, 1.25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1F11562" w14:textId="37D634FF" w:rsidR="004A0DCF" w:rsidRPr="00466906" w:rsidRDefault="004A0DCF" w:rsidP="004A0D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.001</w:t>
            </w:r>
          </w:p>
        </w:tc>
      </w:tr>
      <w:tr w:rsidR="004A0DCF" w:rsidRPr="00CE1D89" w14:paraId="5D25AAE8" w14:textId="77777777" w:rsidTr="0071654B">
        <w:trPr>
          <w:trHeight w:val="370"/>
        </w:trPr>
        <w:tc>
          <w:tcPr>
            <w:tcW w:w="14494" w:type="dxa"/>
            <w:gridSpan w:val="9"/>
            <w:tcBorders>
              <w:top w:val="single" w:sz="4" w:space="0" w:color="auto"/>
            </w:tcBorders>
            <w:vAlign w:val="center"/>
          </w:tcPr>
          <w:p w14:paraId="4D02267C" w14:textId="77777777" w:rsidR="004A0DCF" w:rsidRDefault="004A0DCF" w:rsidP="004A0D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te: Each cell represents the abbreviated outputs of 28 unstandardized linear regression models with each muscle-building supplement (analyzed separately) as the independent variable and muscle dysmorphia symptomatology (each subscale and total score, analyzed separately) as the dependent variable. </w:t>
            </w:r>
          </w:p>
          <w:p w14:paraId="668B3983" w14:textId="77777777" w:rsidR="004A0DCF" w:rsidRPr="00646768" w:rsidRDefault="004A0DCF" w:rsidP="004A0DC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oldfac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dicates statistical significance using the Benjamini-Hochberg procedure with a 20% false-discovery rate.</w:t>
            </w:r>
          </w:p>
          <w:p w14:paraId="062A47F6" w14:textId="5674DBC4" w:rsidR="004A0DCF" w:rsidRDefault="004A0DCF" w:rsidP="004A0D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7E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djusted for age, race/ethnicity, sexual orientation, and highest completed education. </w:t>
            </w:r>
          </w:p>
          <w:p w14:paraId="1F175507" w14:textId="77777777" w:rsidR="004A0DCF" w:rsidRPr="00CE1D89" w:rsidRDefault="004A0DCF" w:rsidP="004A0D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E4B">
              <w:rPr>
                <w:rFonts w:ascii="Times New Roman" w:hAnsi="Times New Roman" w:cs="Times New Roman"/>
                <w:sz w:val="22"/>
                <w:szCs w:val="22"/>
              </w:rPr>
              <w:t>MDDI = Muscle Dysmorphic Disorder Inventor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CI = Confidence interval</w:t>
            </w:r>
          </w:p>
        </w:tc>
      </w:tr>
    </w:tbl>
    <w:p w14:paraId="5839FA3A" w14:textId="77777777" w:rsidR="004A0DCF" w:rsidRDefault="004A0DCF"/>
    <w:p w14:paraId="68D0867B" w14:textId="3EBCEECF" w:rsidR="0071654B" w:rsidRDefault="0071654B"/>
    <w:sectPr w:rsidR="0071654B" w:rsidSect="009F5F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xMDY1NjYxNzOxMDZS0lEKTi0uzszPAykwrAUAl07CCSwAAAA="/>
  </w:docVars>
  <w:rsids>
    <w:rsidRoot w:val="009F5F6F"/>
    <w:rsid w:val="0000206C"/>
    <w:rsid w:val="00014063"/>
    <w:rsid w:val="00052D82"/>
    <w:rsid w:val="000A67D8"/>
    <w:rsid w:val="000F3FC4"/>
    <w:rsid w:val="000F69E7"/>
    <w:rsid w:val="001531F0"/>
    <w:rsid w:val="00172C96"/>
    <w:rsid w:val="001A0B68"/>
    <w:rsid w:val="002B6A08"/>
    <w:rsid w:val="002E57C3"/>
    <w:rsid w:val="00302C2E"/>
    <w:rsid w:val="00324C25"/>
    <w:rsid w:val="003257DC"/>
    <w:rsid w:val="00341E21"/>
    <w:rsid w:val="00381358"/>
    <w:rsid w:val="00394697"/>
    <w:rsid w:val="0041558A"/>
    <w:rsid w:val="00486D77"/>
    <w:rsid w:val="00493228"/>
    <w:rsid w:val="004A0DCF"/>
    <w:rsid w:val="004B377F"/>
    <w:rsid w:val="004D53B7"/>
    <w:rsid w:val="005F26BC"/>
    <w:rsid w:val="00685967"/>
    <w:rsid w:val="0071654B"/>
    <w:rsid w:val="0078635C"/>
    <w:rsid w:val="00804BD0"/>
    <w:rsid w:val="00816D79"/>
    <w:rsid w:val="008415D8"/>
    <w:rsid w:val="00874E4D"/>
    <w:rsid w:val="008A59E4"/>
    <w:rsid w:val="008D75FB"/>
    <w:rsid w:val="0093203B"/>
    <w:rsid w:val="00973392"/>
    <w:rsid w:val="00984C6B"/>
    <w:rsid w:val="009F32A9"/>
    <w:rsid w:val="009F5F6F"/>
    <w:rsid w:val="00A3058F"/>
    <w:rsid w:val="00A40C0E"/>
    <w:rsid w:val="00A92250"/>
    <w:rsid w:val="00BC4034"/>
    <w:rsid w:val="00C51F79"/>
    <w:rsid w:val="00CA0072"/>
    <w:rsid w:val="00CC6F08"/>
    <w:rsid w:val="00D02972"/>
    <w:rsid w:val="00D27640"/>
    <w:rsid w:val="00D83489"/>
    <w:rsid w:val="00E34069"/>
    <w:rsid w:val="00E42DC4"/>
    <w:rsid w:val="00E55477"/>
    <w:rsid w:val="00E670CF"/>
    <w:rsid w:val="00E775F1"/>
    <w:rsid w:val="00E94D72"/>
    <w:rsid w:val="00FC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0582B5"/>
  <w15:chartTrackingRefBased/>
  <w15:docId w15:val="{F5F57077-B3C6-CD4E-98A5-011CBF94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F6F"/>
  </w:style>
  <w:style w:type="paragraph" w:styleId="Heading1">
    <w:name w:val="heading 1"/>
    <w:basedOn w:val="Normal"/>
    <w:next w:val="Normal"/>
    <w:link w:val="Heading1Char"/>
    <w:uiPriority w:val="9"/>
    <w:qFormat/>
    <w:rsid w:val="009F5F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F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F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F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F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F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F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F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F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F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F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F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F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F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5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5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dcterms:created xsi:type="dcterms:W3CDTF">2025-01-08T01:20:00Z</dcterms:created>
  <dcterms:modified xsi:type="dcterms:W3CDTF">2025-01-08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3b62074ebfe1a5cea01b5790564b1dd4bccc30893bde9cbb4ed0791e581fc6</vt:lpwstr>
  </property>
</Properties>
</file>